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4318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3975"/>
        <w:gridCol w:w="1351"/>
        <w:gridCol w:w="1499"/>
        <w:gridCol w:w="1498"/>
        <w:gridCol w:w="1499"/>
        <w:gridCol w:w="1498"/>
        <w:gridCol w:w="1499"/>
        <w:gridCol w:w="1499"/>
      </w:tblGrid>
      <w:tr w:rsidR="00144D89" w14:paraId="7B0B88B3" w14:textId="77777777" w:rsidTr="006C7AD4">
        <w:trPr>
          <w:trHeight w:val="227"/>
        </w:trPr>
        <w:tc>
          <w:tcPr>
            <w:tcW w:w="1431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75AA1A" w14:textId="6D128311" w:rsidR="00144D89" w:rsidRPr="00C03FD5" w:rsidRDefault="00144D89" w:rsidP="008E0B8D">
            <w:pPr>
              <w:jc w:val="center"/>
            </w:pPr>
            <w:r>
              <w:rPr>
                <w:b/>
              </w:rPr>
              <w:t xml:space="preserve">Supplementary data </w:t>
            </w:r>
            <w:r w:rsidRPr="002B515A">
              <w:rPr>
                <w:b/>
              </w:rPr>
              <w:t>Table</w:t>
            </w:r>
            <w:r w:rsidR="005535B9">
              <w:rPr>
                <w:b/>
              </w:rPr>
              <w:t xml:space="preserve"> 2</w:t>
            </w:r>
            <w:bookmarkStart w:id="0" w:name="_GoBack"/>
            <w:bookmarkEnd w:id="0"/>
            <w:r w:rsidRPr="002B515A">
              <w:rPr>
                <w:b/>
              </w:rPr>
              <w:t>:</w:t>
            </w:r>
            <w:r>
              <w:t xml:space="preserve"> </w:t>
            </w:r>
            <w:r w:rsidRPr="006711A9">
              <w:t xml:space="preserve">Summary of </w:t>
            </w:r>
            <w:r>
              <w:t>co-efficient of variation in gait parameter f</w:t>
            </w:r>
            <w:r w:rsidRPr="006711A9">
              <w:t>rom</w:t>
            </w:r>
            <w:r>
              <w:t xml:space="preserve"> n=22 </w:t>
            </w:r>
            <w:r w:rsidRPr="006711A9">
              <w:t>middle-aged cats</w:t>
            </w:r>
            <w:r>
              <w:t xml:space="preserve"> with musculoskeletal disease</w:t>
            </w:r>
          </w:p>
        </w:tc>
      </w:tr>
      <w:tr w:rsidR="00144D89" w14:paraId="2A509AFC" w14:textId="77777777" w:rsidTr="006C7AD4">
        <w:trPr>
          <w:trHeight w:val="227"/>
        </w:trPr>
        <w:tc>
          <w:tcPr>
            <w:tcW w:w="3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01E770" w14:textId="2E0F76A2" w:rsidR="00144D89" w:rsidRPr="00714795" w:rsidRDefault="00144D89" w:rsidP="006C7AD4">
            <w:pPr>
              <w:jc w:val="both"/>
              <w:rPr>
                <w:b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C18ADF8" w14:textId="77777777" w:rsidR="00144D89" w:rsidRPr="00714795" w:rsidRDefault="00144D89" w:rsidP="006C7AD4">
            <w:pPr>
              <w:jc w:val="both"/>
            </w:pPr>
            <w:r w:rsidRPr="00714795">
              <w:t>Mean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9D6EDB7" w14:textId="77777777" w:rsidR="00144D89" w:rsidRPr="00714795" w:rsidRDefault="00144D89" w:rsidP="006C7AD4">
            <w:pPr>
              <w:jc w:val="both"/>
            </w:pPr>
            <w:r w:rsidRPr="00714795">
              <w:t>Median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56A719B" w14:textId="77777777" w:rsidR="00144D89" w:rsidRPr="00714795" w:rsidRDefault="00144D89" w:rsidP="006C7AD4">
            <w:pPr>
              <w:jc w:val="both"/>
            </w:pPr>
            <w:r w:rsidRPr="00714795">
              <w:t>Min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F94FEE7" w14:textId="77777777" w:rsidR="00144D89" w:rsidRPr="00714795" w:rsidRDefault="00144D89" w:rsidP="006C7AD4">
            <w:pPr>
              <w:jc w:val="both"/>
            </w:pPr>
            <w:r w:rsidRPr="00714795">
              <w:t>Q1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203DB95" w14:textId="77777777" w:rsidR="00144D89" w:rsidRPr="00714795" w:rsidRDefault="00144D89" w:rsidP="006C7AD4">
            <w:pPr>
              <w:jc w:val="both"/>
            </w:pPr>
            <w:r w:rsidRPr="00714795">
              <w:t>Q3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90B99C1" w14:textId="77777777" w:rsidR="00144D89" w:rsidRPr="00714795" w:rsidRDefault="00144D89" w:rsidP="006C7AD4">
            <w:pPr>
              <w:jc w:val="both"/>
            </w:pPr>
            <w:r w:rsidRPr="00714795">
              <w:t>Max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D16448D" w14:textId="77777777" w:rsidR="00144D89" w:rsidRPr="00714795" w:rsidRDefault="00144D89" w:rsidP="006C7AD4">
            <w:pPr>
              <w:jc w:val="both"/>
            </w:pPr>
            <w:r w:rsidRPr="00714795">
              <w:t>SD</w:t>
            </w:r>
          </w:p>
        </w:tc>
      </w:tr>
      <w:tr w:rsidR="00144D89" w14:paraId="1220003C" w14:textId="77777777" w:rsidTr="006C7AD4">
        <w:trPr>
          <w:trHeight w:val="227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1566D24" w14:textId="77777777" w:rsidR="00144D89" w:rsidRPr="009454B6" w:rsidRDefault="00144D89" w:rsidP="006C7AD4">
            <w:pPr>
              <w:rPr>
                <w:i/>
              </w:rPr>
            </w:pPr>
            <w:r w:rsidRPr="009454B6">
              <w:rPr>
                <w:i/>
              </w:rPr>
              <w:t>Velocity (m/sec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5F5BE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8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130A5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7.9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413BE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3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625C7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4.5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4479E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22.2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C49B2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1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40E94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39</w:t>
            </w:r>
          </w:p>
        </w:tc>
      </w:tr>
      <w:tr w:rsidR="00144D89" w14:paraId="28D0571A" w14:textId="77777777" w:rsidTr="006C7AD4">
        <w:trPr>
          <w:trHeight w:val="227"/>
        </w:trPr>
        <w:tc>
          <w:tcPr>
            <w:tcW w:w="3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70B5C7AC" w14:textId="77777777" w:rsidR="00144D89" w:rsidRPr="009454B6" w:rsidRDefault="00144D89" w:rsidP="006C7AD4">
            <w:pPr>
              <w:rPr>
                <w:i/>
              </w:rPr>
            </w:pPr>
            <w:r w:rsidRPr="009454B6">
              <w:rPr>
                <w:i/>
              </w:rPr>
              <w:t>Gait cycle time (sec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A1570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4.9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51837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5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EEE77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6.9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F2811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9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0F009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1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57DA1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23.7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418D22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4.708</w:t>
            </w:r>
          </w:p>
        </w:tc>
      </w:tr>
      <w:tr w:rsidR="00144D89" w14:paraId="0F0EC832" w14:textId="77777777" w:rsidTr="006C7AD4">
        <w:trPr>
          <w:trHeight w:val="227"/>
        </w:trPr>
        <w:tc>
          <w:tcPr>
            <w:tcW w:w="3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5BAA3CC3" w14:textId="77777777" w:rsidR="00144D89" w:rsidRPr="007801EC" w:rsidRDefault="00144D89" w:rsidP="006C7AD4">
            <w:pPr>
              <w:jc w:val="both"/>
              <w:rPr>
                <w:b/>
                <w:i/>
              </w:rPr>
            </w:pPr>
            <w:r w:rsidRPr="007801EC">
              <w:rPr>
                <w:b/>
                <w:i/>
              </w:rPr>
              <w:t>Left Fore</w:t>
            </w:r>
            <w:r>
              <w:rPr>
                <w:b/>
                <w:i/>
              </w:rPr>
              <w:t>limb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E9E726" w14:textId="77777777" w:rsidR="00144D89" w:rsidRDefault="00144D89" w:rsidP="006C7AD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555C45" w14:textId="77777777" w:rsidR="00144D89" w:rsidRDefault="00144D89" w:rsidP="006C7AD4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C19722" w14:textId="77777777" w:rsidR="00144D89" w:rsidRDefault="00144D89" w:rsidP="006C7AD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CFEBEA" w14:textId="77777777" w:rsidR="00144D89" w:rsidRDefault="00144D89" w:rsidP="006C7AD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9A2D86" w14:textId="77777777" w:rsidR="00144D89" w:rsidRDefault="00144D89" w:rsidP="006C7AD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D14C64" w14:textId="77777777" w:rsidR="00144D89" w:rsidRDefault="00144D89" w:rsidP="006C7AD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6C6295" w14:textId="77777777" w:rsidR="00144D89" w:rsidRDefault="00144D89" w:rsidP="006C7AD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</w:tr>
      <w:tr w:rsidR="00144D89" w14:paraId="044C9E33" w14:textId="77777777" w:rsidTr="006C7AD4">
        <w:trPr>
          <w:trHeight w:val="170"/>
        </w:trPr>
        <w:tc>
          <w:tcPr>
            <w:tcW w:w="3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522E661" w14:textId="77777777" w:rsidR="00144D89" w:rsidRPr="009965FB" w:rsidRDefault="00144D89" w:rsidP="006C7AD4">
            <w:pPr>
              <w:jc w:val="both"/>
              <w:rPr>
                <w:rFonts w:ascii="Calibri" w:hAnsi="Calibri" w:cs="Calibri"/>
                <w:i/>
                <w:color w:val="000000"/>
              </w:rPr>
            </w:pPr>
            <w:r w:rsidRPr="009965FB">
              <w:rPr>
                <w:rFonts w:ascii="Calibri" w:hAnsi="Calibri" w:cs="Calibri"/>
                <w:i/>
                <w:color w:val="000000"/>
              </w:rPr>
              <w:t>Stance Time (sec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CE443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9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DD40E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6.0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CDE46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7FE51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2.0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44FEE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20.9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B2385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8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E78CA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63</w:t>
            </w:r>
          </w:p>
        </w:tc>
      </w:tr>
      <w:tr w:rsidR="00144D89" w14:paraId="06CBDCB9" w14:textId="77777777" w:rsidTr="006C7AD4">
        <w:trPr>
          <w:trHeight w:val="17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A5DC294" w14:textId="77777777" w:rsidR="00144D89" w:rsidRPr="009965FB" w:rsidRDefault="00144D89" w:rsidP="006C7AD4">
            <w:pPr>
              <w:jc w:val="both"/>
              <w:rPr>
                <w:rFonts w:ascii="Calibri" w:hAnsi="Calibri" w:cs="Calibri"/>
                <w:i/>
                <w:color w:val="000000"/>
              </w:rPr>
            </w:pPr>
            <w:r w:rsidRPr="009965FB">
              <w:rPr>
                <w:rFonts w:ascii="Calibri" w:hAnsi="Calibri" w:cs="Calibri"/>
                <w:i/>
                <w:color w:val="000000"/>
              </w:rPr>
              <w:t>Swing Time (sec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E5625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7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BB3FD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8.9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4D5FD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22606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5.9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98938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4.1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22FC4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0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F46CC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87</w:t>
            </w:r>
          </w:p>
        </w:tc>
      </w:tr>
      <w:tr w:rsidR="00144D89" w14:paraId="6EEBD8D2" w14:textId="77777777" w:rsidTr="006C7AD4">
        <w:trPr>
          <w:trHeight w:val="17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5DF6C2A" w14:textId="77777777" w:rsidR="00144D89" w:rsidRPr="00FC6722" w:rsidRDefault="00144D89" w:rsidP="006C7AD4">
            <w:pPr>
              <w:jc w:val="both"/>
              <w:rPr>
                <w:rFonts w:ascii="Calibri" w:hAnsi="Calibri" w:cs="Calibri"/>
                <w:i/>
                <w:color w:val="000000"/>
              </w:rPr>
            </w:pPr>
            <w:r w:rsidRPr="00FC6722">
              <w:rPr>
                <w:rFonts w:ascii="Calibri" w:hAnsi="Calibri" w:cs="Calibri"/>
                <w:i/>
                <w:color w:val="000000"/>
              </w:rPr>
              <w:t>Stride Length (m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45619E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BEECD9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4.6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123D0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7BA61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3.3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5F096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6.9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B59B3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5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ACEC22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05</w:t>
            </w:r>
          </w:p>
        </w:tc>
      </w:tr>
      <w:tr w:rsidR="00144D89" w14:paraId="4F13A208" w14:textId="77777777" w:rsidTr="006C7AD4">
        <w:trPr>
          <w:trHeight w:val="17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8E9F5E2" w14:textId="77777777" w:rsidR="00144D89" w:rsidRPr="00FC6722" w:rsidRDefault="00144D89" w:rsidP="006C7AD4">
            <w:pPr>
              <w:jc w:val="both"/>
              <w:rPr>
                <w:rFonts w:ascii="Calibri" w:hAnsi="Calibri" w:cs="Calibri"/>
                <w:i/>
                <w:color w:val="000000"/>
              </w:rPr>
            </w:pPr>
            <w:r w:rsidRPr="00FC6722">
              <w:rPr>
                <w:rFonts w:ascii="Calibri" w:hAnsi="Calibri" w:cs="Calibri"/>
                <w:i/>
                <w:color w:val="000000"/>
              </w:rPr>
              <w:t>Stride Velocity (m/sec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ADA35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2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20DCD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6.8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8568E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D3A55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2.6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3CA4A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22.9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43294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3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52C5C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974</w:t>
            </w:r>
          </w:p>
        </w:tc>
      </w:tr>
      <w:tr w:rsidR="00144D89" w14:paraId="1D8EB0E4" w14:textId="77777777" w:rsidTr="006C7AD4">
        <w:trPr>
          <w:trHeight w:val="17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F3BFA3A" w14:textId="77777777" w:rsidR="00144D89" w:rsidRPr="00FC6722" w:rsidRDefault="00144D89" w:rsidP="006C7AD4">
            <w:pPr>
              <w:jc w:val="both"/>
              <w:rPr>
                <w:i/>
              </w:rPr>
            </w:pPr>
            <w:r w:rsidRPr="00FC6722">
              <w:rPr>
                <w:i/>
              </w:rPr>
              <w:t>Peak Vertical Force (N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B5D6E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4.8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C476A" w14:textId="77777777" w:rsidR="00144D89" w:rsidRPr="005463EF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5463EF">
              <w:rPr>
                <w:rFonts w:ascii="Calibri" w:hAnsi="Calibri" w:cs="Calibri"/>
                <w:color w:val="000000"/>
              </w:rPr>
              <w:t>13.6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C6A20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.9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02571" w14:textId="77777777" w:rsidR="00144D89" w:rsidRPr="005463EF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5463EF">
              <w:rPr>
                <w:rFonts w:ascii="Calibri" w:hAnsi="Calibri" w:cs="Calibri"/>
                <w:color w:val="000000"/>
              </w:rPr>
              <w:t>11.8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93565" w14:textId="77777777" w:rsidR="00144D89" w:rsidRPr="005463EF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5463EF">
              <w:rPr>
                <w:rFonts w:ascii="Calibri" w:hAnsi="Calibri" w:cs="Calibri"/>
                <w:color w:val="000000"/>
              </w:rPr>
              <w:t>17.4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23943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31.1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B8373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5.963</w:t>
            </w:r>
          </w:p>
        </w:tc>
      </w:tr>
      <w:tr w:rsidR="00144D89" w14:paraId="5E83D4CB" w14:textId="77777777" w:rsidTr="006C7AD4">
        <w:trPr>
          <w:trHeight w:val="17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624D3B4" w14:textId="77777777" w:rsidR="00144D89" w:rsidRPr="00FC6722" w:rsidRDefault="00144D89" w:rsidP="006C7AD4">
            <w:pPr>
              <w:jc w:val="both"/>
              <w:rPr>
                <w:i/>
              </w:rPr>
            </w:pPr>
            <w:r w:rsidRPr="00FC6722">
              <w:rPr>
                <w:i/>
              </w:rPr>
              <w:t>Vertical Impulse (Ns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A4EB2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8.4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9E63E" w14:textId="77777777" w:rsidR="00144D89" w:rsidRPr="005463EF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5463EF">
              <w:rPr>
                <w:rFonts w:ascii="Calibri" w:hAnsi="Calibri" w:cs="Calibri"/>
                <w:color w:val="000000"/>
              </w:rPr>
              <w:t>17.3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2C1B9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7.4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EB0F3" w14:textId="77777777" w:rsidR="00144D89" w:rsidRPr="005463EF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5463EF">
              <w:rPr>
                <w:rFonts w:ascii="Calibri" w:hAnsi="Calibri" w:cs="Calibri"/>
                <w:color w:val="000000"/>
              </w:rPr>
              <w:t>11.6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70C7A" w14:textId="77777777" w:rsidR="00144D89" w:rsidRPr="005463EF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5463EF">
              <w:rPr>
                <w:rFonts w:ascii="Calibri" w:hAnsi="Calibri" w:cs="Calibri"/>
                <w:color w:val="000000"/>
              </w:rPr>
              <w:t>24.0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698FC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33.8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7CE57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7.480</w:t>
            </w:r>
          </w:p>
        </w:tc>
      </w:tr>
      <w:tr w:rsidR="00144D89" w14:paraId="73972E82" w14:textId="77777777" w:rsidTr="006C7AD4">
        <w:trPr>
          <w:trHeight w:val="17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2874CE3" w14:textId="77777777" w:rsidR="00144D89" w:rsidRPr="00F01F5A" w:rsidRDefault="00144D89" w:rsidP="006C7AD4">
            <w:pPr>
              <w:jc w:val="both"/>
              <w:rPr>
                <w:i/>
                <w:highlight w:val="yellow"/>
              </w:rPr>
            </w:pPr>
            <w:r w:rsidRPr="0047444A">
              <w:rPr>
                <w:i/>
              </w:rPr>
              <w:t>Force normalised to mas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D4B7A" w14:textId="77777777" w:rsidR="00144D89" w:rsidRPr="00293F4D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293F4D">
              <w:rPr>
                <w:rFonts w:ascii="Calibri" w:hAnsi="Calibri" w:cs="Calibri"/>
                <w:b/>
                <w:color w:val="000000"/>
              </w:rPr>
              <w:t>9.5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544D6" w14:textId="77777777" w:rsidR="00144D89" w:rsidRPr="00293F4D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293F4D">
              <w:rPr>
                <w:rFonts w:ascii="Calibri" w:hAnsi="Calibri" w:cs="Calibri"/>
                <w:color w:val="000000"/>
              </w:rPr>
              <w:t>8.6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EBB74" w14:textId="77777777" w:rsidR="00144D89" w:rsidRPr="00293F4D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293F4D">
              <w:rPr>
                <w:rFonts w:ascii="Calibri" w:hAnsi="Calibri" w:cs="Calibri"/>
                <w:b/>
                <w:color w:val="000000"/>
              </w:rPr>
              <w:t>3.9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A38C4" w14:textId="77777777" w:rsidR="00144D89" w:rsidRPr="00293F4D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293F4D">
              <w:rPr>
                <w:rFonts w:ascii="Calibri" w:hAnsi="Calibri" w:cs="Calibri"/>
                <w:color w:val="000000"/>
              </w:rPr>
              <w:t>7.6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0990F" w14:textId="77777777" w:rsidR="00144D89" w:rsidRPr="00293F4D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293F4D">
              <w:rPr>
                <w:rFonts w:ascii="Calibri" w:hAnsi="Calibri" w:cs="Calibri"/>
                <w:color w:val="000000"/>
              </w:rPr>
              <w:t>10.4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CB6D5" w14:textId="77777777" w:rsidR="00144D89" w:rsidRPr="00293F4D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293F4D">
              <w:rPr>
                <w:rFonts w:ascii="Calibri" w:hAnsi="Calibri" w:cs="Calibri"/>
                <w:b/>
                <w:color w:val="000000"/>
              </w:rPr>
              <w:t>22.6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ECFCF" w14:textId="77777777" w:rsidR="00144D89" w:rsidRPr="00293F4D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293F4D">
              <w:rPr>
                <w:rFonts w:ascii="Calibri" w:hAnsi="Calibri" w:cs="Calibri"/>
                <w:b/>
                <w:color w:val="000000"/>
              </w:rPr>
              <w:t>4.028</w:t>
            </w:r>
          </w:p>
        </w:tc>
      </w:tr>
      <w:tr w:rsidR="00144D89" w14:paraId="77362AEF" w14:textId="77777777" w:rsidTr="006C7AD4">
        <w:trPr>
          <w:trHeight w:val="170"/>
        </w:trPr>
        <w:tc>
          <w:tcPr>
            <w:tcW w:w="3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09E02A3D" w14:textId="77777777" w:rsidR="00144D89" w:rsidRPr="00F01F5A" w:rsidRDefault="00144D89" w:rsidP="006C7AD4">
            <w:pPr>
              <w:jc w:val="both"/>
              <w:rPr>
                <w:i/>
                <w:highlight w:val="yellow"/>
              </w:rPr>
            </w:pPr>
            <w:r w:rsidRPr="0047444A">
              <w:rPr>
                <w:i/>
              </w:rPr>
              <w:t>Impulse normalised to mas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1271F" w14:textId="77777777" w:rsidR="00144D89" w:rsidRPr="00827BB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827BBF">
              <w:rPr>
                <w:rFonts w:ascii="Calibri" w:hAnsi="Calibri" w:cs="Calibri"/>
                <w:b/>
                <w:color w:val="000000"/>
              </w:rPr>
              <w:t>16.0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6BC9C" w14:textId="77777777" w:rsidR="00144D89" w:rsidRPr="00827BBF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827BBF">
              <w:rPr>
                <w:rFonts w:ascii="Calibri" w:hAnsi="Calibri" w:cs="Calibri"/>
                <w:color w:val="000000"/>
              </w:rPr>
              <w:t>14.4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E792C" w14:textId="77777777" w:rsidR="00144D89" w:rsidRPr="00827BB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827BBF">
              <w:rPr>
                <w:rFonts w:ascii="Calibri" w:hAnsi="Calibri" w:cs="Calibri"/>
                <w:b/>
                <w:color w:val="000000"/>
              </w:rPr>
              <w:t>6.6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B7849" w14:textId="77777777" w:rsidR="00144D89" w:rsidRPr="00827BBF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827BBF">
              <w:rPr>
                <w:rFonts w:ascii="Calibri" w:hAnsi="Calibri" w:cs="Calibri"/>
                <w:color w:val="000000"/>
              </w:rPr>
              <w:t>12.5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24032" w14:textId="77777777" w:rsidR="00144D89" w:rsidRPr="00827BBF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827BBF">
              <w:rPr>
                <w:rFonts w:ascii="Calibri" w:hAnsi="Calibri" w:cs="Calibri"/>
                <w:color w:val="000000"/>
              </w:rPr>
              <w:t>18.4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57011" w14:textId="77777777" w:rsidR="00144D89" w:rsidRPr="00827BB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827BBF">
              <w:rPr>
                <w:rFonts w:ascii="Calibri" w:hAnsi="Calibri" w:cs="Calibri"/>
                <w:b/>
                <w:color w:val="000000"/>
              </w:rPr>
              <w:t>32.8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914F8" w14:textId="77777777" w:rsidR="00144D89" w:rsidRPr="00827BB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827BBF">
              <w:rPr>
                <w:rFonts w:ascii="Calibri" w:hAnsi="Calibri" w:cs="Calibri"/>
                <w:b/>
                <w:color w:val="000000"/>
              </w:rPr>
              <w:t>6.10</w:t>
            </w:r>
          </w:p>
        </w:tc>
      </w:tr>
      <w:tr w:rsidR="00144D89" w14:paraId="29755FF1" w14:textId="77777777" w:rsidTr="006C7AD4">
        <w:trPr>
          <w:trHeight w:val="227"/>
        </w:trPr>
        <w:tc>
          <w:tcPr>
            <w:tcW w:w="3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7419FF8B" w14:textId="77777777" w:rsidR="00144D89" w:rsidRDefault="00144D89" w:rsidP="006C7AD4">
            <w:pPr>
              <w:jc w:val="both"/>
              <w:rPr>
                <w:i/>
              </w:rPr>
            </w:pPr>
            <w:r>
              <w:rPr>
                <w:b/>
                <w:i/>
              </w:rPr>
              <w:t>Right</w:t>
            </w:r>
            <w:r w:rsidRPr="007801EC">
              <w:rPr>
                <w:b/>
                <w:i/>
              </w:rPr>
              <w:t xml:space="preserve"> Fore</w:t>
            </w:r>
            <w:r>
              <w:rPr>
                <w:b/>
                <w:i/>
              </w:rPr>
              <w:t>limb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6D7DD8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81952C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447A52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15849E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8D594C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A77F6C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CFF84D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44D89" w14:paraId="507113CE" w14:textId="77777777" w:rsidTr="006C7AD4">
        <w:trPr>
          <w:trHeight w:val="227"/>
        </w:trPr>
        <w:tc>
          <w:tcPr>
            <w:tcW w:w="3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6EE67D9" w14:textId="77777777" w:rsidR="00144D89" w:rsidRPr="009965FB" w:rsidRDefault="00144D89" w:rsidP="006C7AD4">
            <w:pPr>
              <w:jc w:val="both"/>
              <w:rPr>
                <w:rFonts w:ascii="Calibri" w:hAnsi="Calibri" w:cs="Calibri"/>
                <w:i/>
                <w:color w:val="000000"/>
              </w:rPr>
            </w:pPr>
            <w:r w:rsidRPr="009965FB">
              <w:rPr>
                <w:rFonts w:ascii="Calibri" w:hAnsi="Calibri" w:cs="Calibri"/>
                <w:i/>
                <w:color w:val="000000"/>
              </w:rPr>
              <w:t>Stance Time (sec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2B002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8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71974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4.6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83568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5AE73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1.8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23930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8.7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89DE3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5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DD0D3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63</w:t>
            </w:r>
          </w:p>
        </w:tc>
      </w:tr>
      <w:tr w:rsidR="00144D89" w14:paraId="02E9E5FE" w14:textId="77777777" w:rsidTr="006C7AD4">
        <w:trPr>
          <w:trHeight w:val="227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D11A7EB" w14:textId="77777777" w:rsidR="00144D89" w:rsidRPr="009965FB" w:rsidRDefault="00144D89" w:rsidP="006C7AD4">
            <w:pPr>
              <w:jc w:val="both"/>
              <w:rPr>
                <w:rFonts w:ascii="Calibri" w:hAnsi="Calibri" w:cs="Calibri"/>
                <w:i/>
                <w:color w:val="000000"/>
              </w:rPr>
            </w:pPr>
            <w:r w:rsidRPr="009965FB">
              <w:rPr>
                <w:rFonts w:ascii="Calibri" w:hAnsi="Calibri" w:cs="Calibri"/>
                <w:i/>
                <w:color w:val="000000"/>
              </w:rPr>
              <w:t>Swing Time (sec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3B34B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224AF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6.5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5F848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2D086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3.7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693E0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2.2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3C122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6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4F723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91</w:t>
            </w:r>
          </w:p>
        </w:tc>
      </w:tr>
      <w:tr w:rsidR="00144D89" w14:paraId="653D2D11" w14:textId="77777777" w:rsidTr="006C7AD4">
        <w:trPr>
          <w:trHeight w:val="227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228E084" w14:textId="77777777" w:rsidR="00144D89" w:rsidRPr="009965FB" w:rsidRDefault="00144D89" w:rsidP="006C7AD4">
            <w:pPr>
              <w:jc w:val="both"/>
              <w:rPr>
                <w:rFonts w:ascii="Calibri" w:hAnsi="Calibri" w:cs="Calibri"/>
                <w:i/>
                <w:color w:val="000000"/>
              </w:rPr>
            </w:pPr>
            <w:r w:rsidRPr="009965FB">
              <w:rPr>
                <w:rFonts w:ascii="Calibri" w:hAnsi="Calibri" w:cs="Calibri"/>
                <w:i/>
                <w:color w:val="000000"/>
              </w:rPr>
              <w:t>Stride Length (m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A1E57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AE026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4.6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5E4E7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B3640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3.1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D2845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7.4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E8BA6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2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03C11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94</w:t>
            </w:r>
          </w:p>
        </w:tc>
      </w:tr>
      <w:tr w:rsidR="00144D89" w14:paraId="04AE6C51" w14:textId="77777777" w:rsidTr="006C7AD4">
        <w:trPr>
          <w:trHeight w:val="227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6F6DDA8" w14:textId="77777777" w:rsidR="00144D89" w:rsidRPr="009965FB" w:rsidRDefault="00144D89" w:rsidP="006C7AD4">
            <w:pPr>
              <w:jc w:val="both"/>
              <w:rPr>
                <w:rFonts w:ascii="Calibri" w:hAnsi="Calibri" w:cs="Calibri"/>
                <w:i/>
                <w:color w:val="000000"/>
              </w:rPr>
            </w:pPr>
            <w:r w:rsidRPr="009965FB">
              <w:rPr>
                <w:rFonts w:ascii="Calibri" w:hAnsi="Calibri" w:cs="Calibri"/>
                <w:i/>
                <w:color w:val="000000"/>
              </w:rPr>
              <w:t>Stride Velocity (m/sec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2793A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2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1A85F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6.7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5198E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23CA5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1.2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D5A8A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21.8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71661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3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27490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73</w:t>
            </w:r>
          </w:p>
        </w:tc>
      </w:tr>
      <w:tr w:rsidR="00144D89" w14:paraId="75797DA2" w14:textId="77777777" w:rsidTr="006C7AD4">
        <w:trPr>
          <w:trHeight w:val="227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27E1527" w14:textId="77777777" w:rsidR="00144D89" w:rsidRPr="009454B6" w:rsidRDefault="00144D89" w:rsidP="006C7AD4">
            <w:pPr>
              <w:jc w:val="both"/>
              <w:rPr>
                <w:i/>
              </w:rPr>
            </w:pPr>
            <w:r>
              <w:rPr>
                <w:i/>
              </w:rPr>
              <w:t>Peak Vertical Force (N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E35B6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4.8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F57F8" w14:textId="77777777" w:rsidR="00144D89" w:rsidRPr="005463EF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5463EF">
              <w:rPr>
                <w:rFonts w:ascii="Calibri" w:hAnsi="Calibri" w:cs="Calibri"/>
                <w:color w:val="000000"/>
              </w:rPr>
              <w:t>13.6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E7833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5.5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5EB5B" w14:textId="77777777" w:rsidR="00144D89" w:rsidRPr="005463EF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5463EF">
              <w:rPr>
                <w:rFonts w:ascii="Calibri" w:hAnsi="Calibri" w:cs="Calibri"/>
                <w:color w:val="000000"/>
              </w:rPr>
              <w:t>10.6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2F00E" w14:textId="77777777" w:rsidR="00144D89" w:rsidRPr="005463EF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5463EF">
              <w:rPr>
                <w:rFonts w:ascii="Calibri" w:hAnsi="Calibri" w:cs="Calibri"/>
                <w:color w:val="000000"/>
              </w:rPr>
              <w:t>16.9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01570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33.0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3470D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6.537</w:t>
            </w:r>
          </w:p>
        </w:tc>
      </w:tr>
      <w:tr w:rsidR="00144D89" w14:paraId="04987980" w14:textId="77777777" w:rsidTr="006C7AD4">
        <w:trPr>
          <w:trHeight w:val="227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0D5ADBB" w14:textId="77777777" w:rsidR="00144D89" w:rsidRPr="009454B6" w:rsidRDefault="00144D89" w:rsidP="006C7AD4">
            <w:pPr>
              <w:jc w:val="both"/>
              <w:rPr>
                <w:i/>
              </w:rPr>
            </w:pPr>
            <w:r>
              <w:rPr>
                <w:i/>
              </w:rPr>
              <w:lastRenderedPageBreak/>
              <w:t>Vertical Impulse (Ns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6BEC5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6.3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14B41" w14:textId="77777777" w:rsidR="00144D89" w:rsidRPr="005463EF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5463EF">
              <w:rPr>
                <w:rFonts w:ascii="Calibri" w:hAnsi="Calibri" w:cs="Calibri"/>
                <w:color w:val="000000"/>
              </w:rPr>
              <w:t>15.8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0E597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7.4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497B1" w14:textId="77777777" w:rsidR="00144D89" w:rsidRPr="005463EF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5463EF">
              <w:rPr>
                <w:rFonts w:ascii="Calibri" w:hAnsi="Calibri" w:cs="Calibri"/>
                <w:color w:val="000000"/>
              </w:rPr>
              <w:t>12.3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C1FDE" w14:textId="77777777" w:rsidR="00144D89" w:rsidRPr="005463EF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5463EF">
              <w:rPr>
                <w:rFonts w:ascii="Calibri" w:hAnsi="Calibri" w:cs="Calibri"/>
                <w:color w:val="000000"/>
              </w:rPr>
              <w:t>19.2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F54D3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29.7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5FFF1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5.982</w:t>
            </w:r>
          </w:p>
        </w:tc>
      </w:tr>
      <w:tr w:rsidR="00144D89" w14:paraId="3BB052AC" w14:textId="77777777" w:rsidTr="006C7AD4">
        <w:trPr>
          <w:trHeight w:val="227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879D8C6" w14:textId="77777777" w:rsidR="00144D89" w:rsidRPr="00F01F5A" w:rsidRDefault="00144D89" w:rsidP="006C7AD4">
            <w:pPr>
              <w:jc w:val="both"/>
              <w:rPr>
                <w:i/>
                <w:highlight w:val="yellow"/>
              </w:rPr>
            </w:pPr>
            <w:r w:rsidRPr="0047444A">
              <w:rPr>
                <w:i/>
              </w:rPr>
              <w:t>Force normalised to mas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E0364" w14:textId="77777777" w:rsidR="00144D89" w:rsidRPr="00827BB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827BBF">
              <w:rPr>
                <w:rFonts w:ascii="Calibri" w:hAnsi="Calibri" w:cs="Calibri"/>
                <w:b/>
                <w:color w:val="000000"/>
              </w:rPr>
              <w:t>9.1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4D689" w14:textId="77777777" w:rsidR="00144D89" w:rsidRPr="00827BBF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827BBF">
              <w:rPr>
                <w:rFonts w:ascii="Calibri" w:hAnsi="Calibri" w:cs="Calibri"/>
                <w:color w:val="000000"/>
              </w:rPr>
              <w:t>8.4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74359" w14:textId="77777777" w:rsidR="00144D89" w:rsidRPr="00827BB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827BBF">
              <w:rPr>
                <w:rFonts w:ascii="Calibri" w:hAnsi="Calibri" w:cs="Calibri"/>
                <w:b/>
                <w:color w:val="000000"/>
              </w:rPr>
              <w:t>1.8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F97A7" w14:textId="77777777" w:rsidR="00144D89" w:rsidRPr="00827BBF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827BBF">
              <w:rPr>
                <w:rFonts w:ascii="Calibri" w:hAnsi="Calibri" w:cs="Calibri"/>
                <w:color w:val="000000"/>
              </w:rPr>
              <w:t>7.4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9D834" w14:textId="77777777" w:rsidR="00144D89" w:rsidRPr="00827BBF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827BBF">
              <w:rPr>
                <w:rFonts w:ascii="Calibri" w:hAnsi="Calibri" w:cs="Calibri"/>
                <w:color w:val="000000"/>
              </w:rPr>
              <w:t>12.1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82A5E" w14:textId="77777777" w:rsidR="00144D89" w:rsidRPr="00827BB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827BBF">
              <w:rPr>
                <w:rFonts w:ascii="Calibri" w:hAnsi="Calibri" w:cs="Calibri"/>
                <w:b/>
                <w:color w:val="000000"/>
              </w:rPr>
              <w:t>17.9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E2C25" w14:textId="77777777" w:rsidR="00144D89" w:rsidRPr="00827BB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827BBF">
              <w:rPr>
                <w:rFonts w:ascii="Calibri" w:hAnsi="Calibri" w:cs="Calibri"/>
                <w:b/>
                <w:color w:val="000000"/>
              </w:rPr>
              <w:t>3.857</w:t>
            </w:r>
          </w:p>
        </w:tc>
      </w:tr>
      <w:tr w:rsidR="00144D89" w14:paraId="68AEB3FF" w14:textId="77777777" w:rsidTr="006C7AD4">
        <w:trPr>
          <w:trHeight w:val="227"/>
        </w:trPr>
        <w:tc>
          <w:tcPr>
            <w:tcW w:w="3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7660520B" w14:textId="77777777" w:rsidR="00144D89" w:rsidRPr="00F01F5A" w:rsidRDefault="00144D89" w:rsidP="006C7AD4">
            <w:pPr>
              <w:jc w:val="both"/>
              <w:rPr>
                <w:i/>
                <w:highlight w:val="yellow"/>
              </w:rPr>
            </w:pPr>
            <w:r w:rsidRPr="0047444A">
              <w:rPr>
                <w:i/>
              </w:rPr>
              <w:t>Impulse normalised to mas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86DB9" w14:textId="77777777" w:rsidR="00144D89" w:rsidRPr="00827BB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827BBF">
              <w:rPr>
                <w:rFonts w:ascii="Calibri" w:hAnsi="Calibri" w:cs="Calibri"/>
                <w:b/>
                <w:color w:val="000000"/>
              </w:rPr>
              <w:t>14.8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64A77" w14:textId="77777777" w:rsidR="00144D89" w:rsidRPr="00827BBF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827BBF">
              <w:rPr>
                <w:rFonts w:ascii="Calibri" w:hAnsi="Calibri" w:cs="Calibri"/>
                <w:color w:val="000000"/>
              </w:rPr>
              <w:t>15.2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3A586" w14:textId="77777777" w:rsidR="00144D89" w:rsidRPr="00827BB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827BBF">
              <w:rPr>
                <w:rFonts w:ascii="Calibri" w:hAnsi="Calibri" w:cs="Calibri"/>
                <w:b/>
                <w:color w:val="000000"/>
              </w:rPr>
              <w:t>7.0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1EDE7" w14:textId="77777777" w:rsidR="00144D89" w:rsidRPr="00827BBF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827BBF">
              <w:rPr>
                <w:rFonts w:ascii="Calibri" w:hAnsi="Calibri" w:cs="Calibri"/>
                <w:color w:val="000000"/>
              </w:rPr>
              <w:t>10.2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0AA28" w14:textId="77777777" w:rsidR="00144D89" w:rsidRPr="00827BBF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827BBF">
              <w:rPr>
                <w:rFonts w:ascii="Calibri" w:hAnsi="Calibri" w:cs="Calibri"/>
                <w:color w:val="000000"/>
              </w:rPr>
              <w:t>17.9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CA84F" w14:textId="77777777" w:rsidR="00144D89" w:rsidRPr="00827BB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827BBF">
              <w:rPr>
                <w:rFonts w:ascii="Calibri" w:hAnsi="Calibri" w:cs="Calibri"/>
                <w:b/>
                <w:color w:val="000000"/>
              </w:rPr>
              <w:t>27.7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1A834" w14:textId="77777777" w:rsidR="00144D89" w:rsidRPr="00827BB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827BBF">
              <w:rPr>
                <w:rFonts w:ascii="Calibri" w:hAnsi="Calibri" w:cs="Calibri"/>
                <w:b/>
                <w:color w:val="000000"/>
              </w:rPr>
              <w:t>5.284</w:t>
            </w:r>
          </w:p>
        </w:tc>
      </w:tr>
      <w:tr w:rsidR="00144D89" w14:paraId="33892E1A" w14:textId="77777777" w:rsidTr="006C7AD4">
        <w:trPr>
          <w:trHeight w:val="227"/>
        </w:trPr>
        <w:tc>
          <w:tcPr>
            <w:tcW w:w="3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113C2710" w14:textId="77777777" w:rsidR="00144D89" w:rsidRPr="00A72C9E" w:rsidRDefault="00144D89" w:rsidP="006C7AD4">
            <w:pPr>
              <w:jc w:val="both"/>
              <w:rPr>
                <w:b/>
                <w:i/>
              </w:rPr>
            </w:pPr>
            <w:r>
              <w:rPr>
                <w:b/>
                <w:i/>
              </w:rPr>
              <w:t xml:space="preserve">Left </w:t>
            </w:r>
            <w:proofErr w:type="spellStart"/>
            <w:r>
              <w:rPr>
                <w:b/>
                <w:i/>
              </w:rPr>
              <w:t>Hindlimb</w:t>
            </w:r>
            <w:proofErr w:type="spellEnd"/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B35A18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9416EC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402B28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C48C0D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3DA57E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02934A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D9406C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44D89" w14:paraId="1B83BFE2" w14:textId="77777777" w:rsidTr="006C7AD4">
        <w:trPr>
          <w:trHeight w:val="227"/>
        </w:trPr>
        <w:tc>
          <w:tcPr>
            <w:tcW w:w="3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0BA5E22" w14:textId="77777777" w:rsidR="00144D89" w:rsidRPr="009965FB" w:rsidRDefault="00144D89" w:rsidP="006C7AD4">
            <w:pPr>
              <w:jc w:val="both"/>
              <w:rPr>
                <w:rFonts w:ascii="Calibri" w:hAnsi="Calibri" w:cs="Calibri"/>
                <w:i/>
                <w:color w:val="000000"/>
              </w:rPr>
            </w:pPr>
            <w:r w:rsidRPr="009965FB">
              <w:rPr>
                <w:rFonts w:ascii="Calibri" w:hAnsi="Calibri" w:cs="Calibri"/>
                <w:i/>
                <w:color w:val="000000"/>
              </w:rPr>
              <w:t>Stance Time (sec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A0B26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1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AB7FA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7.2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0BF60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A7947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1.7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B637F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22.7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4DCA5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9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19A28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06</w:t>
            </w:r>
          </w:p>
        </w:tc>
      </w:tr>
      <w:tr w:rsidR="00144D89" w14:paraId="61C1BA81" w14:textId="77777777" w:rsidTr="006C7AD4">
        <w:trPr>
          <w:trHeight w:val="227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865024A" w14:textId="77777777" w:rsidR="00144D89" w:rsidRPr="009965FB" w:rsidRDefault="00144D89" w:rsidP="006C7AD4">
            <w:pPr>
              <w:jc w:val="both"/>
              <w:rPr>
                <w:rFonts w:ascii="Calibri" w:hAnsi="Calibri" w:cs="Calibri"/>
                <w:i/>
                <w:color w:val="000000"/>
              </w:rPr>
            </w:pPr>
            <w:r w:rsidRPr="009965FB">
              <w:rPr>
                <w:rFonts w:ascii="Calibri" w:hAnsi="Calibri" w:cs="Calibri"/>
                <w:i/>
                <w:color w:val="000000"/>
              </w:rPr>
              <w:t>Swing Time (sec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5ABC5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3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B8B11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1.2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2F798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17C0E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7.6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0E5E5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3.9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086F7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0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68679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22</w:t>
            </w:r>
          </w:p>
        </w:tc>
      </w:tr>
      <w:tr w:rsidR="00144D89" w14:paraId="33BA7B4E" w14:textId="77777777" w:rsidTr="006C7AD4">
        <w:trPr>
          <w:trHeight w:val="227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01CCBF1" w14:textId="77777777" w:rsidR="00144D89" w:rsidRPr="009965FB" w:rsidRDefault="00144D89" w:rsidP="006C7AD4">
            <w:pPr>
              <w:jc w:val="both"/>
              <w:rPr>
                <w:rFonts w:ascii="Calibri" w:hAnsi="Calibri" w:cs="Calibri"/>
                <w:i/>
                <w:color w:val="000000"/>
              </w:rPr>
            </w:pPr>
            <w:r w:rsidRPr="009965FB">
              <w:rPr>
                <w:rFonts w:ascii="Calibri" w:hAnsi="Calibri" w:cs="Calibri"/>
                <w:i/>
                <w:color w:val="000000"/>
              </w:rPr>
              <w:t>Stride Length (m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8B7AA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AC9CD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4.0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C9D87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43F00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2.9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1BF9D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5.6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0B0FF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4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2DAA3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65</w:t>
            </w:r>
          </w:p>
        </w:tc>
      </w:tr>
      <w:tr w:rsidR="00144D89" w14:paraId="77E7B6C5" w14:textId="77777777" w:rsidTr="006C7AD4">
        <w:trPr>
          <w:trHeight w:val="227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4191BE2" w14:textId="77777777" w:rsidR="00144D89" w:rsidRPr="009965FB" w:rsidRDefault="00144D89" w:rsidP="006C7AD4">
            <w:pPr>
              <w:jc w:val="both"/>
              <w:rPr>
                <w:rFonts w:ascii="Calibri" w:hAnsi="Calibri" w:cs="Calibri"/>
                <w:i/>
                <w:color w:val="000000"/>
              </w:rPr>
            </w:pPr>
            <w:r w:rsidRPr="009965FB">
              <w:rPr>
                <w:rFonts w:ascii="Calibri" w:hAnsi="Calibri" w:cs="Calibri"/>
                <w:i/>
                <w:color w:val="000000"/>
              </w:rPr>
              <w:t>Stride Velocity (m/sec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F5797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4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FEEF5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8.2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F0233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4262A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2.3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18BF3F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22.5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DB140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1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5A429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811</w:t>
            </w:r>
          </w:p>
        </w:tc>
      </w:tr>
      <w:tr w:rsidR="00144D89" w14:paraId="09B5E1F6" w14:textId="77777777" w:rsidTr="006C7AD4">
        <w:trPr>
          <w:trHeight w:val="227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F5BA9C4" w14:textId="77777777" w:rsidR="00144D89" w:rsidRPr="009454B6" w:rsidRDefault="00144D89" w:rsidP="006C7AD4">
            <w:pPr>
              <w:jc w:val="both"/>
              <w:rPr>
                <w:i/>
              </w:rPr>
            </w:pPr>
            <w:r>
              <w:rPr>
                <w:i/>
              </w:rPr>
              <w:t>Peak Vertical Force (N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C83F7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4.2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F8AAD" w14:textId="77777777" w:rsidR="00144D89" w:rsidRPr="005463EF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5463EF">
              <w:rPr>
                <w:rFonts w:ascii="Calibri" w:hAnsi="Calibri" w:cs="Calibri"/>
                <w:color w:val="000000"/>
              </w:rPr>
              <w:t>14.3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7D08F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4.8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8E340" w14:textId="77777777" w:rsidR="00144D89" w:rsidRPr="005463EF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5463EF">
              <w:rPr>
                <w:rFonts w:ascii="Calibri" w:hAnsi="Calibri" w:cs="Calibri"/>
                <w:color w:val="000000"/>
              </w:rPr>
              <w:t>10.8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2FE44" w14:textId="77777777" w:rsidR="00144D89" w:rsidRPr="005463EF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5463EF">
              <w:rPr>
                <w:rFonts w:ascii="Calibri" w:hAnsi="Calibri" w:cs="Calibri"/>
                <w:color w:val="000000"/>
              </w:rPr>
              <w:t>17.1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165D2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26.8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7C1171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5.037</w:t>
            </w:r>
          </w:p>
        </w:tc>
      </w:tr>
      <w:tr w:rsidR="00144D89" w14:paraId="7360658B" w14:textId="77777777" w:rsidTr="006C7AD4">
        <w:trPr>
          <w:trHeight w:val="227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1AA5FE7" w14:textId="77777777" w:rsidR="00144D89" w:rsidRPr="009454B6" w:rsidRDefault="00144D89" w:rsidP="006C7AD4">
            <w:pPr>
              <w:jc w:val="both"/>
              <w:rPr>
                <w:i/>
              </w:rPr>
            </w:pPr>
            <w:r>
              <w:rPr>
                <w:i/>
              </w:rPr>
              <w:t>Vertical Impulse (Ns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DE9FA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22.7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5D31F" w14:textId="77777777" w:rsidR="00144D89" w:rsidRPr="005463EF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5463EF">
              <w:rPr>
                <w:rFonts w:ascii="Calibri" w:hAnsi="Calibri" w:cs="Calibri"/>
                <w:color w:val="000000"/>
              </w:rPr>
              <w:t>24.5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101AF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7.4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A83F8" w14:textId="77777777" w:rsidR="00144D89" w:rsidRPr="005463EF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5463EF">
              <w:rPr>
                <w:rFonts w:ascii="Calibri" w:hAnsi="Calibri" w:cs="Calibri"/>
                <w:color w:val="000000"/>
              </w:rPr>
              <w:t>16.6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5A26E" w14:textId="77777777" w:rsidR="00144D89" w:rsidRPr="005463EF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5463EF">
              <w:rPr>
                <w:rFonts w:ascii="Calibri" w:hAnsi="Calibri" w:cs="Calibri"/>
                <w:color w:val="000000"/>
              </w:rPr>
              <w:t>27.3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50790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38.9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00298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9.068</w:t>
            </w:r>
          </w:p>
        </w:tc>
      </w:tr>
      <w:tr w:rsidR="00144D89" w14:paraId="68F55CED" w14:textId="77777777" w:rsidTr="006C7AD4">
        <w:trPr>
          <w:trHeight w:val="227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4248E04" w14:textId="77777777" w:rsidR="00144D89" w:rsidRPr="00F01F5A" w:rsidRDefault="00144D89" w:rsidP="006C7AD4">
            <w:pPr>
              <w:jc w:val="both"/>
              <w:rPr>
                <w:i/>
                <w:highlight w:val="yellow"/>
              </w:rPr>
            </w:pPr>
            <w:r w:rsidRPr="0047444A">
              <w:rPr>
                <w:i/>
              </w:rPr>
              <w:t>Force normalised to mas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90759" w14:textId="77777777" w:rsidR="00144D89" w:rsidRPr="00FE5F2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FE5F2F">
              <w:rPr>
                <w:rFonts w:ascii="Calibri" w:hAnsi="Calibri" w:cs="Calibri"/>
                <w:b/>
                <w:color w:val="000000"/>
              </w:rPr>
              <w:t>9.3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B9747" w14:textId="77777777" w:rsidR="00144D89" w:rsidRPr="00FE5F2F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FE5F2F">
              <w:rPr>
                <w:rFonts w:ascii="Calibri" w:hAnsi="Calibri" w:cs="Calibri"/>
                <w:color w:val="000000"/>
              </w:rPr>
              <w:t>8.9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7769B" w14:textId="77777777" w:rsidR="00144D89" w:rsidRPr="00FE5F2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FE5F2F">
              <w:rPr>
                <w:rFonts w:ascii="Calibri" w:hAnsi="Calibri" w:cs="Calibri"/>
                <w:b/>
                <w:color w:val="000000"/>
              </w:rPr>
              <w:t>2.4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DDCDE" w14:textId="77777777" w:rsidR="00144D89" w:rsidRPr="00FE5F2F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FE5F2F">
              <w:rPr>
                <w:rFonts w:ascii="Calibri" w:hAnsi="Calibri" w:cs="Calibri"/>
                <w:color w:val="000000"/>
              </w:rPr>
              <w:t>6.7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F1234" w14:textId="77777777" w:rsidR="00144D89" w:rsidRPr="00FE5F2F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FE5F2F">
              <w:rPr>
                <w:rFonts w:ascii="Calibri" w:hAnsi="Calibri" w:cs="Calibri"/>
                <w:color w:val="000000"/>
              </w:rPr>
              <w:t>12.6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A41C2" w14:textId="77777777" w:rsidR="00144D89" w:rsidRPr="00FE5F2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FE5F2F">
              <w:rPr>
                <w:rFonts w:ascii="Calibri" w:hAnsi="Calibri" w:cs="Calibri"/>
                <w:b/>
                <w:color w:val="000000"/>
              </w:rPr>
              <w:t>15.3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9ACC2" w14:textId="77777777" w:rsidR="00144D89" w:rsidRPr="00FE5F2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FE5F2F">
              <w:rPr>
                <w:rFonts w:ascii="Calibri" w:hAnsi="Calibri" w:cs="Calibri"/>
                <w:b/>
                <w:color w:val="000000"/>
              </w:rPr>
              <w:t>3.786</w:t>
            </w:r>
          </w:p>
        </w:tc>
      </w:tr>
      <w:tr w:rsidR="00144D89" w14:paraId="213FAB35" w14:textId="77777777" w:rsidTr="006C7AD4">
        <w:trPr>
          <w:trHeight w:val="227"/>
        </w:trPr>
        <w:tc>
          <w:tcPr>
            <w:tcW w:w="3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27FAD0C2" w14:textId="77777777" w:rsidR="00144D89" w:rsidRPr="00F01F5A" w:rsidRDefault="00144D89" w:rsidP="006C7AD4">
            <w:pPr>
              <w:jc w:val="both"/>
              <w:rPr>
                <w:i/>
                <w:highlight w:val="yellow"/>
              </w:rPr>
            </w:pPr>
            <w:r w:rsidRPr="0047444A">
              <w:rPr>
                <w:i/>
              </w:rPr>
              <w:t>Impulse normalised to mas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276217" w14:textId="77777777" w:rsidR="00144D89" w:rsidRPr="00FE5F2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FE5F2F">
              <w:rPr>
                <w:rFonts w:ascii="Calibri" w:hAnsi="Calibri" w:cs="Calibri"/>
                <w:b/>
                <w:color w:val="000000"/>
              </w:rPr>
              <w:t>18.52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EAEE5C" w14:textId="77777777" w:rsidR="00144D89" w:rsidRPr="00FE5F2F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FE5F2F">
              <w:rPr>
                <w:rFonts w:ascii="Calibri" w:hAnsi="Calibri" w:cs="Calibri"/>
                <w:color w:val="000000"/>
              </w:rPr>
              <w:t>17.89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C72FBD" w14:textId="77777777" w:rsidR="00144D89" w:rsidRPr="00FE5F2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FE5F2F">
              <w:rPr>
                <w:rFonts w:ascii="Calibri" w:hAnsi="Calibri" w:cs="Calibri"/>
                <w:b/>
                <w:color w:val="000000"/>
              </w:rPr>
              <w:t>4.57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7F4A4A" w14:textId="77777777" w:rsidR="00144D89" w:rsidRPr="00FE5F2F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FE5F2F">
              <w:rPr>
                <w:rFonts w:ascii="Calibri" w:hAnsi="Calibri" w:cs="Calibri"/>
                <w:color w:val="000000"/>
              </w:rPr>
              <w:t>14.71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51D08C" w14:textId="77777777" w:rsidR="00144D89" w:rsidRPr="00FE5F2F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FE5F2F">
              <w:rPr>
                <w:rFonts w:ascii="Calibri" w:hAnsi="Calibri" w:cs="Calibri"/>
                <w:color w:val="000000"/>
              </w:rPr>
              <w:t>21.11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BA78A1" w14:textId="77777777" w:rsidR="00144D89" w:rsidRPr="00FE5F2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FE5F2F">
              <w:rPr>
                <w:rFonts w:ascii="Calibri" w:hAnsi="Calibri" w:cs="Calibri"/>
                <w:b/>
                <w:color w:val="000000"/>
              </w:rPr>
              <w:t>35.39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B29660" w14:textId="77777777" w:rsidR="00144D89" w:rsidRPr="00FE5F2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FE5F2F">
              <w:rPr>
                <w:rFonts w:ascii="Calibri" w:hAnsi="Calibri" w:cs="Calibri"/>
                <w:b/>
                <w:color w:val="000000"/>
              </w:rPr>
              <w:t>7.898</w:t>
            </w:r>
          </w:p>
        </w:tc>
      </w:tr>
      <w:tr w:rsidR="00144D89" w14:paraId="107BE8A1" w14:textId="77777777" w:rsidTr="006C7AD4">
        <w:trPr>
          <w:trHeight w:val="227"/>
        </w:trPr>
        <w:tc>
          <w:tcPr>
            <w:tcW w:w="3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2297CAED" w14:textId="77777777" w:rsidR="00144D89" w:rsidRPr="00A72C9E" w:rsidRDefault="00144D89" w:rsidP="006C7AD4">
            <w:pPr>
              <w:jc w:val="both"/>
              <w:rPr>
                <w:b/>
                <w:i/>
              </w:rPr>
            </w:pPr>
            <w:r>
              <w:rPr>
                <w:b/>
                <w:i/>
              </w:rPr>
              <w:t xml:space="preserve">Right </w:t>
            </w:r>
            <w:proofErr w:type="spellStart"/>
            <w:r>
              <w:rPr>
                <w:b/>
                <w:i/>
              </w:rPr>
              <w:t>Hindlimb</w:t>
            </w:r>
            <w:proofErr w:type="spellEnd"/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50A231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6AFF34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CD39B7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2C1ACA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0C9426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9C2456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2AC95D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144D89" w14:paraId="1975A4AD" w14:textId="77777777" w:rsidTr="006C7AD4">
        <w:trPr>
          <w:trHeight w:val="227"/>
        </w:trPr>
        <w:tc>
          <w:tcPr>
            <w:tcW w:w="3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C9814EB" w14:textId="77777777" w:rsidR="00144D89" w:rsidRPr="009965FB" w:rsidRDefault="00144D89" w:rsidP="006C7AD4">
            <w:pPr>
              <w:jc w:val="both"/>
              <w:rPr>
                <w:rFonts w:ascii="Calibri" w:hAnsi="Calibri" w:cs="Calibri"/>
                <w:i/>
                <w:color w:val="000000"/>
              </w:rPr>
            </w:pPr>
            <w:r w:rsidRPr="009965FB">
              <w:rPr>
                <w:rFonts w:ascii="Calibri" w:hAnsi="Calibri" w:cs="Calibri"/>
                <w:i/>
                <w:color w:val="000000"/>
              </w:rPr>
              <w:t>Stance Time (sec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7708E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2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5FB16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3.9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E4C71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74F89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8.0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3155B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21.6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7350E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4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B0A45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99</w:t>
            </w:r>
          </w:p>
        </w:tc>
      </w:tr>
      <w:tr w:rsidR="00144D89" w14:paraId="537E8189" w14:textId="77777777" w:rsidTr="006C7AD4">
        <w:trPr>
          <w:trHeight w:val="227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13B4FBF" w14:textId="77777777" w:rsidR="00144D89" w:rsidRPr="009965FB" w:rsidRDefault="00144D89" w:rsidP="006C7AD4">
            <w:pPr>
              <w:jc w:val="both"/>
              <w:rPr>
                <w:rFonts w:ascii="Calibri" w:hAnsi="Calibri" w:cs="Calibri"/>
                <w:i/>
                <w:color w:val="000000"/>
              </w:rPr>
            </w:pPr>
            <w:r w:rsidRPr="009965FB">
              <w:rPr>
                <w:rFonts w:ascii="Calibri" w:hAnsi="Calibri" w:cs="Calibri"/>
                <w:i/>
                <w:color w:val="000000"/>
              </w:rPr>
              <w:t>Swing Time (sec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F367D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4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A4D07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0.4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9C382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E3462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5.8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C6B7F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3.2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49D17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9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B2671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67</w:t>
            </w:r>
          </w:p>
        </w:tc>
      </w:tr>
      <w:tr w:rsidR="00144D89" w14:paraId="4B39E3E8" w14:textId="77777777" w:rsidTr="006C7AD4">
        <w:trPr>
          <w:trHeight w:val="227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73C565D" w14:textId="77777777" w:rsidR="00144D89" w:rsidRPr="009965FB" w:rsidRDefault="00144D89" w:rsidP="006C7AD4">
            <w:pPr>
              <w:jc w:val="both"/>
              <w:rPr>
                <w:rFonts w:ascii="Calibri" w:hAnsi="Calibri" w:cs="Calibri"/>
                <w:i/>
                <w:color w:val="000000"/>
              </w:rPr>
            </w:pPr>
            <w:r w:rsidRPr="009965FB">
              <w:rPr>
                <w:rFonts w:ascii="Calibri" w:hAnsi="Calibri" w:cs="Calibri"/>
                <w:i/>
                <w:color w:val="000000"/>
              </w:rPr>
              <w:t>Stride Length (m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9EF5A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000B2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3.7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7A4EC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EE01A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2.3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834B8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5.7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B2048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4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22ECB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55</w:t>
            </w:r>
          </w:p>
        </w:tc>
      </w:tr>
      <w:tr w:rsidR="00144D89" w14:paraId="035DFE44" w14:textId="77777777" w:rsidTr="006C7AD4">
        <w:trPr>
          <w:trHeight w:val="227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6E92409" w14:textId="77777777" w:rsidR="00144D89" w:rsidRPr="009965FB" w:rsidRDefault="00144D89" w:rsidP="006C7AD4">
            <w:pPr>
              <w:jc w:val="both"/>
              <w:rPr>
                <w:rFonts w:ascii="Calibri" w:hAnsi="Calibri" w:cs="Calibri"/>
                <w:i/>
                <w:color w:val="000000"/>
              </w:rPr>
            </w:pPr>
            <w:r w:rsidRPr="009965FB">
              <w:rPr>
                <w:rFonts w:ascii="Calibri" w:hAnsi="Calibri" w:cs="Calibri"/>
                <w:i/>
                <w:color w:val="000000"/>
              </w:rPr>
              <w:t>Stride Velocity (m/sec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81E33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5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B5574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5.8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A358D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57083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1.8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A2907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21.7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4F0C6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4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59FBE" w14:textId="77777777" w:rsidR="00144D89" w:rsidRDefault="00144D89" w:rsidP="006C7AD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41</w:t>
            </w:r>
          </w:p>
        </w:tc>
      </w:tr>
      <w:tr w:rsidR="00144D89" w14:paraId="59DD0B22" w14:textId="77777777" w:rsidTr="006C7AD4">
        <w:trPr>
          <w:trHeight w:val="227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7F030B3" w14:textId="77777777" w:rsidR="00144D89" w:rsidRPr="009454B6" w:rsidRDefault="00144D89" w:rsidP="006C7AD4">
            <w:pPr>
              <w:jc w:val="both"/>
              <w:rPr>
                <w:i/>
              </w:rPr>
            </w:pPr>
            <w:r>
              <w:rPr>
                <w:i/>
              </w:rPr>
              <w:t>Peak Vertical Force (N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90D21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14.7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99D7A" w14:textId="77777777" w:rsidR="00144D89" w:rsidRPr="005463EF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5463EF">
              <w:rPr>
                <w:rFonts w:ascii="Calibri" w:hAnsi="Calibri" w:cs="Calibri"/>
                <w:color w:val="000000"/>
              </w:rPr>
              <w:t>15.2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B4023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7.9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8716E" w14:textId="77777777" w:rsidR="00144D89" w:rsidRPr="005463EF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5463EF">
              <w:rPr>
                <w:rFonts w:ascii="Calibri" w:hAnsi="Calibri" w:cs="Calibri"/>
                <w:color w:val="000000"/>
              </w:rPr>
              <w:t>12.4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46652" w14:textId="77777777" w:rsidR="00144D89" w:rsidRPr="005463EF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5463EF">
              <w:rPr>
                <w:rFonts w:ascii="Calibri" w:hAnsi="Calibri" w:cs="Calibri"/>
                <w:color w:val="000000"/>
              </w:rPr>
              <w:t>16.2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63E11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23.9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7E9B1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4.298</w:t>
            </w:r>
          </w:p>
        </w:tc>
      </w:tr>
      <w:tr w:rsidR="00144D89" w14:paraId="16531D4A" w14:textId="77777777" w:rsidTr="006C7AD4">
        <w:trPr>
          <w:trHeight w:val="227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000FD68" w14:textId="77777777" w:rsidR="00144D89" w:rsidRPr="009454B6" w:rsidRDefault="00144D89" w:rsidP="006C7AD4">
            <w:pPr>
              <w:jc w:val="both"/>
              <w:rPr>
                <w:i/>
              </w:rPr>
            </w:pPr>
            <w:r>
              <w:rPr>
                <w:i/>
              </w:rPr>
              <w:t>Vertical Impulse (Ns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64165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20.5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78586" w14:textId="77777777" w:rsidR="00144D89" w:rsidRPr="005463EF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5463EF">
              <w:rPr>
                <w:rFonts w:ascii="Calibri" w:hAnsi="Calibri" w:cs="Calibri"/>
                <w:color w:val="000000"/>
              </w:rPr>
              <w:t>19.7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A4A9C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6.7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D0FDA" w14:textId="77777777" w:rsidR="00144D89" w:rsidRPr="005463EF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5463EF">
              <w:rPr>
                <w:rFonts w:ascii="Calibri" w:hAnsi="Calibri" w:cs="Calibri"/>
                <w:color w:val="000000"/>
              </w:rPr>
              <w:t>16.3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5D51E" w14:textId="77777777" w:rsidR="00144D89" w:rsidRPr="005463EF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5463EF">
              <w:rPr>
                <w:rFonts w:ascii="Calibri" w:hAnsi="Calibri" w:cs="Calibri"/>
                <w:color w:val="000000"/>
              </w:rPr>
              <w:t>24.9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DBF35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33.8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D2FE4" w14:textId="77777777" w:rsidR="00144D89" w:rsidRPr="005463E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5463EF">
              <w:rPr>
                <w:rFonts w:ascii="Calibri" w:hAnsi="Calibri" w:cs="Calibri"/>
                <w:b/>
                <w:color w:val="000000"/>
              </w:rPr>
              <w:t>7.011</w:t>
            </w:r>
          </w:p>
        </w:tc>
      </w:tr>
      <w:tr w:rsidR="00144D89" w14:paraId="43BF32B3" w14:textId="77777777" w:rsidTr="006C7AD4">
        <w:trPr>
          <w:trHeight w:val="227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D976319" w14:textId="77777777" w:rsidR="00144D89" w:rsidRPr="00F01F5A" w:rsidRDefault="00144D89" w:rsidP="006C7AD4">
            <w:pPr>
              <w:jc w:val="both"/>
              <w:rPr>
                <w:i/>
                <w:highlight w:val="yellow"/>
              </w:rPr>
            </w:pPr>
            <w:r w:rsidRPr="0047444A">
              <w:rPr>
                <w:i/>
              </w:rPr>
              <w:lastRenderedPageBreak/>
              <w:t>Force normalised to mas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166F0" w14:textId="77777777" w:rsidR="00144D89" w:rsidRPr="00FE5F2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FE5F2F">
              <w:rPr>
                <w:rFonts w:ascii="Calibri" w:hAnsi="Calibri" w:cs="Calibri"/>
                <w:b/>
                <w:color w:val="000000"/>
              </w:rPr>
              <w:t>10.9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6C926" w14:textId="77777777" w:rsidR="00144D89" w:rsidRPr="00FE5F2F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FE5F2F">
              <w:rPr>
                <w:rFonts w:ascii="Calibri" w:hAnsi="Calibri" w:cs="Calibri"/>
                <w:color w:val="000000"/>
              </w:rPr>
              <w:t>9.5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F86FB" w14:textId="77777777" w:rsidR="00144D89" w:rsidRPr="00FE5F2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FE5F2F">
              <w:rPr>
                <w:rFonts w:ascii="Calibri" w:hAnsi="Calibri" w:cs="Calibri"/>
                <w:b/>
                <w:color w:val="000000"/>
              </w:rPr>
              <w:t>6.1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A0C4C" w14:textId="77777777" w:rsidR="00144D89" w:rsidRPr="00FE5F2F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FE5F2F">
              <w:rPr>
                <w:rFonts w:ascii="Calibri" w:hAnsi="Calibri" w:cs="Calibri"/>
                <w:color w:val="000000"/>
              </w:rPr>
              <w:t>8.4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69387" w14:textId="77777777" w:rsidR="00144D89" w:rsidRPr="00FE5F2F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FE5F2F">
              <w:rPr>
                <w:rFonts w:ascii="Calibri" w:hAnsi="Calibri" w:cs="Calibri"/>
                <w:color w:val="000000"/>
              </w:rPr>
              <w:t>12.4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68CAB" w14:textId="77777777" w:rsidR="00144D89" w:rsidRPr="00FE5F2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FE5F2F">
              <w:rPr>
                <w:rFonts w:ascii="Calibri" w:hAnsi="Calibri" w:cs="Calibri"/>
                <w:b/>
                <w:color w:val="000000"/>
              </w:rPr>
              <w:t>19.7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F41E2" w14:textId="77777777" w:rsidR="00144D89" w:rsidRPr="00FE5F2F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FE5F2F">
              <w:rPr>
                <w:rFonts w:ascii="Calibri" w:hAnsi="Calibri" w:cs="Calibri"/>
                <w:b/>
                <w:color w:val="000000"/>
              </w:rPr>
              <w:t>3.895</w:t>
            </w:r>
          </w:p>
        </w:tc>
      </w:tr>
      <w:tr w:rsidR="00144D89" w:rsidRPr="00CA50B2" w14:paraId="5097275F" w14:textId="77777777" w:rsidTr="006C7AD4">
        <w:trPr>
          <w:trHeight w:val="227"/>
        </w:trPr>
        <w:tc>
          <w:tcPr>
            <w:tcW w:w="3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1908CE54" w14:textId="77777777" w:rsidR="00144D89" w:rsidRPr="00CA50B2" w:rsidRDefault="00144D89" w:rsidP="006C7AD4">
            <w:pPr>
              <w:jc w:val="both"/>
              <w:rPr>
                <w:i/>
              </w:rPr>
            </w:pPr>
            <w:r w:rsidRPr="00CA50B2">
              <w:rPr>
                <w:i/>
              </w:rPr>
              <w:t>Impulse normalised to mas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02311" w14:textId="77777777" w:rsidR="00144D89" w:rsidRPr="00CA50B2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CA50B2">
              <w:rPr>
                <w:rFonts w:ascii="Calibri" w:hAnsi="Calibri" w:cs="Calibri"/>
                <w:b/>
                <w:color w:val="000000"/>
              </w:rPr>
              <w:t>16.1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DFFA5" w14:textId="77777777" w:rsidR="00144D89" w:rsidRPr="00CA50B2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CA50B2">
              <w:rPr>
                <w:rFonts w:ascii="Calibri" w:hAnsi="Calibri" w:cs="Calibri"/>
                <w:color w:val="000000"/>
              </w:rPr>
              <w:t>16.2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526D3" w14:textId="77777777" w:rsidR="00144D89" w:rsidRPr="00CA50B2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CA50B2">
              <w:rPr>
                <w:rFonts w:ascii="Calibri" w:hAnsi="Calibri" w:cs="Calibri"/>
                <w:b/>
                <w:color w:val="000000"/>
              </w:rPr>
              <w:t>7.9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F3AE1" w14:textId="77777777" w:rsidR="00144D89" w:rsidRPr="00CA50B2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CA50B2">
              <w:rPr>
                <w:rFonts w:ascii="Calibri" w:hAnsi="Calibri" w:cs="Calibri"/>
                <w:color w:val="000000"/>
              </w:rPr>
              <w:t>13.5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2957E" w14:textId="77777777" w:rsidR="00144D89" w:rsidRPr="00CA50B2" w:rsidRDefault="00144D89" w:rsidP="006C7AD4">
            <w:pPr>
              <w:rPr>
                <w:rFonts w:ascii="Calibri" w:hAnsi="Calibri" w:cs="Calibri"/>
                <w:color w:val="000000"/>
              </w:rPr>
            </w:pPr>
            <w:r w:rsidRPr="00CA50B2">
              <w:rPr>
                <w:rFonts w:ascii="Calibri" w:hAnsi="Calibri" w:cs="Calibri"/>
                <w:color w:val="000000"/>
              </w:rPr>
              <w:t>19.1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DCEC0" w14:textId="77777777" w:rsidR="00144D89" w:rsidRPr="00CA50B2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CA50B2">
              <w:rPr>
                <w:rFonts w:ascii="Calibri" w:hAnsi="Calibri" w:cs="Calibri"/>
                <w:b/>
                <w:color w:val="000000"/>
              </w:rPr>
              <w:t>20.0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17CA2" w14:textId="77777777" w:rsidR="00144D89" w:rsidRPr="00CA50B2" w:rsidRDefault="00144D89" w:rsidP="006C7AD4">
            <w:pPr>
              <w:rPr>
                <w:rFonts w:ascii="Calibri" w:hAnsi="Calibri" w:cs="Calibri"/>
                <w:b/>
                <w:color w:val="000000"/>
              </w:rPr>
            </w:pPr>
            <w:r w:rsidRPr="00CA50B2">
              <w:rPr>
                <w:rFonts w:ascii="Calibri" w:hAnsi="Calibri" w:cs="Calibri"/>
                <w:b/>
                <w:color w:val="000000"/>
              </w:rPr>
              <w:t>3.91</w:t>
            </w:r>
          </w:p>
        </w:tc>
      </w:tr>
      <w:tr w:rsidR="00144D89" w14:paraId="700CF29B" w14:textId="77777777" w:rsidTr="006C7AD4">
        <w:trPr>
          <w:trHeight w:val="227"/>
        </w:trPr>
        <w:tc>
          <w:tcPr>
            <w:tcW w:w="1431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E3D27" w14:textId="77777777" w:rsidR="00144D89" w:rsidRPr="006F78B4" w:rsidRDefault="00144D89" w:rsidP="006C7AD4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b/>
                <w:color w:val="000000"/>
              </w:rPr>
            </w:pPr>
            <w:r w:rsidRPr="00714795">
              <w:t>Min = minimum value, Max = maximum value, Q1 = 1</w:t>
            </w:r>
            <w:r w:rsidRPr="00714795">
              <w:rPr>
                <w:vertAlign w:val="superscript"/>
              </w:rPr>
              <w:t>st</w:t>
            </w:r>
            <w:r w:rsidRPr="00714795">
              <w:t xml:space="preserve"> quartile, Q3 = 3</w:t>
            </w:r>
            <w:r w:rsidRPr="00714795">
              <w:rPr>
                <w:vertAlign w:val="superscript"/>
              </w:rPr>
              <w:t>rd</w:t>
            </w:r>
            <w:r w:rsidRPr="00714795">
              <w:t xml:space="preserve"> quartile, SD = standard deviation</w:t>
            </w:r>
            <w:r>
              <w:t>. Values in bold indicate distribution.</w:t>
            </w:r>
          </w:p>
        </w:tc>
      </w:tr>
    </w:tbl>
    <w:p w14:paraId="3BC424A9" w14:textId="77777777" w:rsidR="00144D89" w:rsidRDefault="00144D89" w:rsidP="00144D89">
      <w:pPr>
        <w:spacing w:after="0" w:line="360" w:lineRule="auto"/>
        <w:rPr>
          <w:b/>
          <w:sz w:val="24"/>
          <w:szCs w:val="24"/>
        </w:rPr>
      </w:pPr>
    </w:p>
    <w:p w14:paraId="6EBF4713" w14:textId="77777777" w:rsidR="00144D89" w:rsidRPr="00B249C8" w:rsidRDefault="00144D89" w:rsidP="00144D89">
      <w:pPr>
        <w:spacing w:after="0" w:line="360" w:lineRule="auto"/>
        <w:rPr>
          <w:sz w:val="24"/>
          <w:szCs w:val="24"/>
        </w:rPr>
      </w:pPr>
    </w:p>
    <w:p w14:paraId="6F4F26C8" w14:textId="77777777" w:rsidR="00A66DA7" w:rsidRDefault="00A66DA7"/>
    <w:sectPr w:rsidR="00A66DA7" w:rsidSect="00144D89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6B7D73"/>
    <w:multiLevelType w:val="hybridMultilevel"/>
    <w:tmpl w:val="AD80B93A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D89"/>
    <w:rsid w:val="000179C8"/>
    <w:rsid w:val="00066A7E"/>
    <w:rsid w:val="00127D8C"/>
    <w:rsid w:val="00144D89"/>
    <w:rsid w:val="004D2C12"/>
    <w:rsid w:val="005118D2"/>
    <w:rsid w:val="005535B9"/>
    <w:rsid w:val="0057227E"/>
    <w:rsid w:val="00624204"/>
    <w:rsid w:val="00627EE0"/>
    <w:rsid w:val="0066211A"/>
    <w:rsid w:val="00686AB0"/>
    <w:rsid w:val="008C2C31"/>
    <w:rsid w:val="008E0B8D"/>
    <w:rsid w:val="00A10780"/>
    <w:rsid w:val="00A66DA7"/>
    <w:rsid w:val="00B053E0"/>
    <w:rsid w:val="00B51D46"/>
    <w:rsid w:val="00D66802"/>
    <w:rsid w:val="00DB776B"/>
    <w:rsid w:val="00E50C31"/>
    <w:rsid w:val="00E94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FE429"/>
  <w15:chartTrackingRefBased/>
  <w15:docId w15:val="{AF7E930E-F5E8-D649-9E36-8172A6235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4D89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44D89"/>
  </w:style>
  <w:style w:type="character" w:styleId="CommentReference">
    <w:name w:val="annotation reference"/>
    <w:basedOn w:val="DefaultParagraphFont"/>
    <w:uiPriority w:val="99"/>
    <w:semiHidden/>
    <w:unhideWhenUsed/>
    <w:rsid w:val="00144D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4D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4D89"/>
    <w:rPr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4D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D89"/>
    <w:rPr>
      <w:rFonts w:ascii="Segoe UI" w:hAnsi="Segoe UI" w:cs="Segoe UI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144D89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4D89"/>
    <w:pPr>
      <w:ind w:left="720"/>
      <w:contextualSpacing/>
    </w:p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D89"/>
    <w:rPr>
      <w:b/>
      <w:bCs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D89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144D89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144D89"/>
    <w:rPr>
      <w:color w:val="0563C1" w:themeColor="hyperlink"/>
      <w:u w:val="single"/>
    </w:rPr>
  </w:style>
  <w:style w:type="table" w:customStyle="1" w:styleId="TableGrid2">
    <w:name w:val="Table Grid2"/>
    <w:basedOn w:val="TableNormal"/>
    <w:next w:val="TableGrid"/>
    <w:uiPriority w:val="39"/>
    <w:rsid w:val="00144D89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44D89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78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verpool</Company>
  <LinksUpToDate>false</LinksUpToDate>
  <CharactersWithSpaces>2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GERMAN</dc:creator>
  <cp:keywords/>
  <dc:description/>
  <cp:lastModifiedBy>Dowgray, Nathalie [dowgray]</cp:lastModifiedBy>
  <cp:revision>4</cp:revision>
  <dcterms:created xsi:type="dcterms:W3CDTF">2023-09-24T14:56:00Z</dcterms:created>
  <dcterms:modified xsi:type="dcterms:W3CDTF">2024-03-24T12:23:00Z</dcterms:modified>
</cp:coreProperties>
</file>